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8A88D" w14:textId="77777777" w:rsidR="00B57DBF" w:rsidRPr="008C792E" w:rsidRDefault="00B57DBF" w:rsidP="00B57DBF">
      <w:pPr>
        <w:snapToGrid w:val="0"/>
        <w:spacing w:line="360" w:lineRule="auto"/>
        <w:ind w:leftChars="71" w:left="14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8C792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C792E">
        <w:rPr>
          <w:rFonts w:ascii="Times New Roman" w:hAnsi="Times New Roman" w:cs="Times New Roman"/>
          <w:bCs/>
          <w:sz w:val="24"/>
          <w:szCs w:val="24"/>
        </w:rPr>
        <w:t>Morbidity and mortality rates after liver resection according to baseline characteristics and type of resec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480"/>
        <w:gridCol w:w="1029"/>
        <w:gridCol w:w="959"/>
        <w:gridCol w:w="480"/>
        <w:gridCol w:w="1011"/>
        <w:gridCol w:w="959"/>
        <w:gridCol w:w="480"/>
        <w:gridCol w:w="1011"/>
        <w:gridCol w:w="957"/>
      </w:tblGrid>
      <w:tr w:rsidR="00B57DBF" w:rsidRPr="00AE57CE" w14:paraId="757A6002" w14:textId="77777777" w:rsidTr="00A95676">
        <w:trPr>
          <w:trHeight w:val="93"/>
          <w:jc w:val="center"/>
        </w:trPr>
        <w:tc>
          <w:tcPr>
            <w:tcW w:w="10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B7089A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3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D204E9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3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136058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Major resection</w:t>
            </w:r>
          </w:p>
        </w:tc>
        <w:tc>
          <w:tcPr>
            <w:tcW w:w="13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63F9FD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Minor resection</w:t>
            </w:r>
          </w:p>
        </w:tc>
      </w:tr>
      <w:tr w:rsidR="00B57DBF" w:rsidRPr="00AE57CE" w14:paraId="5740C4A1" w14:textId="77777777" w:rsidTr="00A95676">
        <w:trPr>
          <w:trHeight w:val="5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2BBA" w14:textId="77777777" w:rsidR="00B57DBF" w:rsidRPr="00AE57CE" w:rsidRDefault="00B57DBF" w:rsidP="00A95676">
            <w:pPr>
              <w:ind w:left="107" w:hangingChars="59" w:hanging="107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147A48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2A3CB70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Morbidity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C052C4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Mortality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340331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6B4E69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Morbidity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ABE34B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Mortality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3B8338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125E66B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Morbidity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6056000" w14:textId="77777777" w:rsidR="00B57DBF" w:rsidRPr="00AE57CE" w:rsidRDefault="00B57DBF" w:rsidP="00A95676">
            <w:pPr>
              <w:pStyle w:val="NoSpacing"/>
              <w:snapToGrid w:val="0"/>
              <w:ind w:left="107" w:hangingChars="59" w:hanging="10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b/>
                <w:sz w:val="18"/>
                <w:szCs w:val="18"/>
              </w:rPr>
              <w:t>Mortality</w:t>
            </w:r>
          </w:p>
        </w:tc>
      </w:tr>
      <w:tr w:rsidR="00B57DBF" w:rsidRPr="00AE57CE" w14:paraId="0AA2D514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C42C2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 xml:space="preserve">Age, &lt;50 years 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C1F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2F21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6FCD8D3B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7.8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0087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B41BD2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4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9D8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4949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3C625B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2.0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115A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5C76D8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3.0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2663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7CAA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3B85785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4.3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6E3D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83EC1F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</w:tr>
      <w:tr w:rsidR="00B57DBF" w:rsidRPr="00AE57CE" w14:paraId="41C056F6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D51F4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 xml:space="preserve">Age, 50–59 years 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DDDC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2063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2A454D8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8.5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C6DA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AC7037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DED9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742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46A4BBE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1.2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A897B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D08FC5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65CF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602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641970C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6.6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89B9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846087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</w:tr>
      <w:tr w:rsidR="00B57DBF" w:rsidRPr="00AE57CE" w14:paraId="4E522375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D4F40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r w:rsidRPr="00AE57CE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≥60 years 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1C5F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5963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4DD16A6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8.8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B5C0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137B49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7081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E96B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6E0929C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2.4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4605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7414B3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F53D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8D2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4886364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6.4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356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456BB0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</w:tr>
      <w:tr w:rsidR="00B57DBF" w:rsidRPr="00AE57CE" w14:paraId="40C6B27D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271B8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Platelets, &lt;100,000/mm</w:t>
            </w:r>
            <w:r w:rsidRPr="00AE57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5772E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DF69C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05EA903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3.4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AACD3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D909FC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4DC65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BE006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E21FCF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9.4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F2FE6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D1596F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2.8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4C954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08D7E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6F4FC1C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1.2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CB1D0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824A47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</w:tr>
      <w:tr w:rsidR="00B57DBF" w:rsidRPr="00AE57CE" w14:paraId="0E4CBC77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BA3AE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Platelets, &lt;150,000/mm</w:t>
            </w:r>
            <w:r w:rsidRPr="00AE57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72936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8E787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62B04C1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0.7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63F20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54826E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08F5C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CADF2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8/158</w:t>
            </w:r>
          </w:p>
          <w:p w14:paraId="77DF32D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7.7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AEE03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7DB692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5ED816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949DD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7C77C60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6.9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F5BA1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2F1B8D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</w:tr>
      <w:tr w:rsidR="00B57DBF" w:rsidRPr="00AE57CE" w14:paraId="0654691E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E6E91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 xml:space="preserve">Platelets, </w:t>
            </w:r>
            <w:r w:rsidRPr="00AE57CE">
              <w:rPr>
                <w:rFonts w:ascii="Times New Roman" w:eastAsia="Malgun Gothic" w:hAnsi="Times New Roman" w:cs="Times New Roman"/>
                <w:sz w:val="18"/>
                <w:szCs w:val="18"/>
              </w:rPr>
              <w:t>≥</w:t>
            </w: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50,000/mm</w:t>
            </w:r>
            <w:r w:rsidRPr="00AE57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88E94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692A8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2D91FEB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6.8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E5CC1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0ED3296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1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E84436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8DA5C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2/452</w:t>
            </w:r>
          </w:p>
          <w:p w14:paraId="371CCAA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9.3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977E4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5CD51FB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5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2DD3B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1F19F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2833417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4.7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624E7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367F5FB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</w:tr>
      <w:tr w:rsidR="00B57DBF" w:rsidRPr="00AE57CE" w14:paraId="7C16BDB7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514996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PT (INR), &lt;1.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E75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7EB8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4530AE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4.0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64BF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82CE27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A22F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B343E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/65</w:t>
            </w:r>
          </w:p>
          <w:p w14:paraId="05B00D5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6.2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60E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FC213A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5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9BAC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13F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E0B3EE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2.4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9F38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18024F6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</w:tr>
      <w:tr w:rsidR="00B57DBF" w:rsidRPr="00AE57CE" w14:paraId="5243A43E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79193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PT (INR), 1.0–1.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8C65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CF6E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14:paraId="4747ED5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6.2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8965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05B835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236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357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0/337</w:t>
            </w:r>
          </w:p>
          <w:p w14:paraId="1D8199E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8.9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A08F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635A6B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AB2C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9110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1DCFDF4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4.3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4E86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9439F5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</w:tr>
      <w:tr w:rsidR="00B57DBF" w:rsidRPr="00AE57CE" w14:paraId="35BC310E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00B2B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 xml:space="preserve">PT (INR), </w:t>
            </w:r>
            <w:r w:rsidRPr="00AE57CE">
              <w:rPr>
                <w:rFonts w:ascii="Times New Roman" w:eastAsia="Malgun Gothic" w:hAnsi="Times New Roman" w:cs="Times New Roman"/>
                <w:sz w:val="18"/>
                <w:szCs w:val="18"/>
              </w:rPr>
              <w:t>≥1.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6032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3F11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6784FE3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2.9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924F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3AB552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4DD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36A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3/244</w:t>
            </w:r>
          </w:p>
          <w:p w14:paraId="387145F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7.6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5FAA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0BCF3E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2.0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3FF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444F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7E66AE5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9.6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B2E0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D6278A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</w:tr>
      <w:tr w:rsidR="00B57DBF" w:rsidRPr="00AE57CE" w14:paraId="68047917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B2C65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Albumin, &lt;3.5g/dL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70EDA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59C98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329614AB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5.9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A3B41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D3FE91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9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DEB77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30C6A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4/200</w:t>
            </w:r>
          </w:p>
          <w:p w14:paraId="484151D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7.0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ECFA2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A4640C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2.0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2EECA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389F1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623C6E5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4.5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625E9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FD3B646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8%)</w:t>
            </w:r>
          </w:p>
        </w:tc>
      </w:tr>
      <w:tr w:rsidR="00B57DBF" w:rsidRPr="00AE57CE" w14:paraId="3489268F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A6432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Albumin, 3.5–3.9g/dL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6AA97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F4684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14:paraId="6C51B6D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6.5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E0861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185D3E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206A0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8FEE6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3/311</w:t>
            </w:r>
          </w:p>
          <w:p w14:paraId="20B99BD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0.6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9B75D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603CB6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3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9F57FB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FF140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0DB0DE5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3.8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4F4CA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E3BBB3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</w:tr>
      <w:tr w:rsidR="00B57DBF" w:rsidRPr="00AE57CE" w14:paraId="451C6336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991B0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 xml:space="preserve">Albumin, </w:t>
            </w:r>
            <w:r w:rsidRPr="00AE57CE">
              <w:rPr>
                <w:rFonts w:ascii="Times New Roman" w:eastAsia="Malgun Gothic" w:hAnsi="Times New Roman" w:cs="Times New Roman"/>
                <w:sz w:val="18"/>
                <w:szCs w:val="18"/>
              </w:rPr>
              <w:t>≥4.0</w:t>
            </w: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g/dL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EEF0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13BED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028C66BE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5.7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4E427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857C47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18EAC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F40DE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0/135</w:t>
            </w:r>
          </w:p>
          <w:p w14:paraId="75C5BABE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7.4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99FFD6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7F8957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8B2FE6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B98EC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6DA83F3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4.9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8EEF2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879D63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</w:tr>
      <w:tr w:rsidR="00B57DBF" w:rsidRPr="00AE57CE" w14:paraId="33DA0153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16D6E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ICG R15, &lt;10%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0007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DA75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6DE8DE6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5.5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A4CE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553ED4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3076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FB3E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1/157</w:t>
            </w:r>
          </w:p>
          <w:p w14:paraId="17A4F19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7.0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1DCD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3E5032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0760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DDE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3F062D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4.4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DE63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844D63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</w:tr>
      <w:tr w:rsidR="00B57DBF" w:rsidRPr="00AE57CE" w14:paraId="537D6320" w14:textId="77777777" w:rsidTr="00A95676">
        <w:trPr>
          <w:trHeight w:val="323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7199BB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ICG R15, &lt;15%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366D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CF9A8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14:paraId="67727AAB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7.6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8EDC1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625D3B6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DBB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4B2DB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0/274</w:t>
            </w:r>
          </w:p>
          <w:p w14:paraId="7F7E37F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0.9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54E8E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2013590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2.6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A56C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FDAD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7BAB866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5.1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019DF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1FD74F9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</w:tr>
      <w:tr w:rsidR="00B57DBF" w:rsidRPr="00AE57CE" w14:paraId="114BF7F5" w14:textId="77777777" w:rsidTr="00A95676">
        <w:trPr>
          <w:trHeight w:val="15"/>
          <w:jc w:val="center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50A75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 xml:space="preserve">ICG R15, </w:t>
            </w:r>
            <w:r w:rsidRPr="00AE57CE">
              <w:rPr>
                <w:rFonts w:ascii="Times New Roman" w:eastAsia="Malgun Gothic" w:hAnsi="Times New Roman" w:cs="Times New Roman"/>
                <w:sz w:val="18"/>
                <w:szCs w:val="18"/>
              </w:rPr>
              <w:t>≥15%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202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E3B7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764BAF5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1.5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E95B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8B2189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6D644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6AE0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6/215</w:t>
            </w:r>
          </w:p>
          <w:p w14:paraId="4BBEBBF3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16.7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D33B7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9F5D68A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424B5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EC8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652FAAEC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8.2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0782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ED5F606" w14:textId="77777777" w:rsidR="00B57DBF" w:rsidRPr="00AE57CE" w:rsidRDefault="00B57DBF" w:rsidP="00A95676">
            <w:pPr>
              <w:pStyle w:val="NoSpacing"/>
              <w:snapToGrid w:val="0"/>
              <w:ind w:left="106" w:hangingChars="59" w:hanging="10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7CE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</w:tr>
    </w:tbl>
    <w:p w14:paraId="2A743930" w14:textId="77777777" w:rsidR="00B57DBF" w:rsidRPr="002F55DD" w:rsidRDefault="00B57DBF" w:rsidP="00B57DBF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A835943" w14:textId="77777777" w:rsidR="00691A0D" w:rsidRDefault="00B57DBF"/>
    <w:sectPr w:rsidR="00691A0D" w:rsidSect="00CE3E8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7DBF"/>
    <w:rsid w:val="000E4DD1"/>
    <w:rsid w:val="006D0C9D"/>
    <w:rsid w:val="008F55D4"/>
    <w:rsid w:val="00B57DBF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8F24B"/>
  <w15:chartTrackingRefBased/>
  <w15:docId w15:val="{A0A6D8FD-5F3C-47ED-8561-A2841818A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DB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57DB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B57DBF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0-28T16:43:00Z</dcterms:created>
  <dcterms:modified xsi:type="dcterms:W3CDTF">2020-10-28T16:44:00Z</dcterms:modified>
</cp:coreProperties>
</file>